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38F" w:rsidRPr="000473B2" w:rsidRDefault="00CC279A" w:rsidP="0067238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67238F" w:rsidRPr="000473B2">
        <w:rPr>
          <w:rFonts w:ascii="Times New Roman" w:hAnsi="Times New Roman" w:cs="Times New Roman"/>
          <w:sz w:val="24"/>
          <w:szCs w:val="24"/>
        </w:rPr>
        <w:t xml:space="preserve"> Pie charts showing the functional pathways negatively correlated with the EBV miRNA cluster (MiR-BART18, MiR-BART2, MiR-BART22, MiR-BART4, MiR-BART5, n=174). The most commonly represented functional pathways were Metabolism and Cell Adhesion for the EBV-miRNA cluster.</w:t>
      </w:r>
    </w:p>
    <w:p w:rsidR="00905AEA" w:rsidRDefault="00AB76E5">
      <w:r w:rsidRPr="00AB76E5">
        <w:rPr>
          <w:noProof/>
        </w:rPr>
        <w:drawing>
          <wp:inline distT="0" distB="0" distL="0" distR="0">
            <wp:extent cx="5629275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5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8F"/>
    <w:rsid w:val="0067238F"/>
    <w:rsid w:val="00672725"/>
    <w:rsid w:val="00905AEA"/>
    <w:rsid w:val="00AB76E5"/>
    <w:rsid w:val="00CC279A"/>
    <w:rsid w:val="00D0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2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7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Connecticut Health Network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lini, Cristiano</dc:creator>
  <cp:lastModifiedBy>Ferlini, Cristiano</cp:lastModifiedBy>
  <cp:revision>2</cp:revision>
  <dcterms:created xsi:type="dcterms:W3CDTF">2015-08-11T15:20:00Z</dcterms:created>
  <dcterms:modified xsi:type="dcterms:W3CDTF">2015-08-11T15:20:00Z</dcterms:modified>
</cp:coreProperties>
</file>